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B9C" w:rsidRPr="00C6623B" w:rsidRDefault="00B1693A">
      <w:pP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  <w:proofErr w:type="spellStart"/>
      <w:r w:rsidRPr="00C6623B">
        <w:rPr>
          <w:rFonts w:ascii="Arial" w:hAnsi="Arial" w:cs="Arial"/>
          <w:b/>
          <w:sz w:val="24"/>
          <w:szCs w:val="24"/>
          <w:lang w:val="en-US"/>
        </w:rPr>
        <w:t>Orcid</w:t>
      </w:r>
      <w:proofErr w:type="spellEnd"/>
      <w:r w:rsidRPr="00C6623B">
        <w:rPr>
          <w:rFonts w:ascii="Arial" w:hAnsi="Arial" w:cs="Arial"/>
          <w:b/>
          <w:sz w:val="24"/>
          <w:szCs w:val="24"/>
          <w:lang w:val="en-US"/>
        </w:rPr>
        <w:t xml:space="preserve"> and</w:t>
      </w:r>
      <w:r w:rsidRPr="00C6623B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> Author contribution</w:t>
      </w:r>
    </w:p>
    <w:p w:rsidR="00B1693A" w:rsidRDefault="00B1693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B1693A" w:rsidRPr="0014547D" w:rsidRDefault="00B1693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bookmarkStart w:id="0" w:name="_GoBack"/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Aline Domingos Pinto Ruppert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ORCID 0</w:t>
      </w:r>
      <w:r w:rsidRPr="0014547D">
        <w:rPr>
          <w:rFonts w:ascii="Arial" w:hAnsi="Arial" w:cs="Arial"/>
          <w:sz w:val="24"/>
          <w:szCs w:val="24"/>
          <w:shd w:val="clear" w:color="auto" w:fill="FFFFFF"/>
        </w:rPr>
        <w:t>000-0001-6028-4031</w:t>
      </w:r>
    </w:p>
    <w:p w:rsidR="00B1693A" w:rsidRPr="0014547D" w:rsidRDefault="0014547D" w:rsidP="00B1693A">
      <w:pPr>
        <w:tabs>
          <w:tab w:val="left" w:pos="1910"/>
        </w:tabs>
        <w:spacing w:after="0" w:line="360" w:lineRule="auto"/>
        <w:jc w:val="both"/>
        <w:rPr>
          <w:rFonts w:ascii="Arial" w:hAnsi="Arial" w:cs="Arial"/>
          <w:color w:val="0C0F12"/>
          <w:spacing w:val="3"/>
          <w:sz w:val="24"/>
          <w:szCs w:val="24"/>
          <w:lang w:val="en-US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Concept</w:t>
      </w:r>
      <w:r w:rsidR="00C6623B"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ualization, </w:t>
      </w:r>
      <w:r w:rsidR="00C6623B"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 xml:space="preserve">Data curation, Writing </w:t>
      </w: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 xml:space="preserve">Original draft, </w:t>
      </w: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>Review &amp; Editing</w:t>
      </w: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 xml:space="preserve"> project administration</w:t>
      </w:r>
    </w:p>
    <w:p w:rsidR="00C6623B" w:rsidRPr="0014547D" w:rsidRDefault="00C6623B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Nara Gravina Ogata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ORCID</w:t>
      </w:r>
      <w:r w:rsidR="00C6623B" w:rsidRPr="0014547D">
        <w:rPr>
          <w:rFonts w:ascii="Arial" w:eastAsia="Times New Roman" w:hAnsi="Arial" w:cs="Arial"/>
          <w:sz w:val="24"/>
          <w:szCs w:val="24"/>
          <w:lang w:eastAsia="pt-BR"/>
        </w:rPr>
        <w:t xml:space="preserve"> </w:t>
      </w:r>
      <w:hyperlink r:id="rId4" w:history="1">
        <w:r w:rsidR="00C6623B" w:rsidRPr="0014547D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000-0003-3019-8102</w:t>
        </w:r>
      </w:hyperlink>
    </w:p>
    <w:p w:rsidR="00C6623B" w:rsidRPr="0014547D" w:rsidRDefault="00C6623B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>Methodology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Leo</w:t>
      </w:r>
      <w:r w:rsidRPr="0014547D">
        <w:rPr>
          <w:rFonts w:ascii="Arial" w:eastAsia="Times New Roman" w:hAnsi="Arial" w:cs="Arial"/>
          <w:sz w:val="24"/>
          <w:szCs w:val="24"/>
          <w:lang w:eastAsia="pt-BR"/>
        </w:rPr>
        <w:t>poldo Ernesto Oiticica Barbosa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ORCID</w:t>
      </w:r>
      <w:r w:rsidR="00C6623B" w:rsidRPr="0014547D">
        <w:rPr>
          <w:rFonts w:ascii="Arial" w:eastAsia="Times New Roman" w:hAnsi="Arial" w:cs="Arial"/>
          <w:sz w:val="24"/>
          <w:szCs w:val="24"/>
          <w:lang w:eastAsia="pt-BR"/>
        </w:rPr>
        <w:t xml:space="preserve"> </w:t>
      </w:r>
      <w:hyperlink r:id="rId5" w:history="1">
        <w:r w:rsidR="00C6623B" w:rsidRPr="0014547D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000-0002-6112-8409</w:t>
        </w:r>
      </w:hyperlink>
    </w:p>
    <w:p w:rsidR="0014547D" w:rsidRPr="0014547D" w:rsidRDefault="0014547D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hAnsi="Arial" w:cs="Arial"/>
          <w:sz w:val="24"/>
          <w:szCs w:val="24"/>
        </w:rPr>
        <w:t>Resources and Visualization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14547D">
        <w:rPr>
          <w:rFonts w:ascii="Arial" w:eastAsia="Times New Roman" w:hAnsi="Arial" w:cs="Arial"/>
          <w:sz w:val="24"/>
          <w:szCs w:val="24"/>
          <w:lang w:eastAsia="pt-BR"/>
        </w:rPr>
        <w:t>Paulo Silas Neroni Stina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ORCID</w:t>
      </w:r>
      <w:r w:rsidR="00C6623B"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</w:t>
      </w:r>
      <w:hyperlink r:id="rId6" w:history="1">
        <w:r w:rsidR="00C6623B" w:rsidRPr="0014547D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0009-0004-7445-8740</w:t>
        </w:r>
      </w:hyperlink>
    </w:p>
    <w:p w:rsidR="00C6623B" w:rsidRPr="0014547D" w:rsidRDefault="00C6623B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hAnsi="Arial" w:cs="Arial"/>
          <w:sz w:val="24"/>
          <w:szCs w:val="24"/>
        </w:rPr>
        <w:t>Software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arcus </w:t>
      </w:r>
      <w:proofErr w:type="spellStart"/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Vinícius</w:t>
      </w:r>
      <w:proofErr w:type="spellEnd"/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Takatsu</w:t>
      </w: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ORCID</w:t>
      </w:r>
      <w:r w:rsidR="00C6623B"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</w:t>
      </w:r>
      <w:hyperlink r:id="rId7" w:history="1">
        <w:r w:rsidR="00C6623B" w:rsidRPr="0014547D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0000-0003-0034-4455</w:t>
        </w:r>
      </w:hyperlink>
    </w:p>
    <w:p w:rsidR="00B1693A" w:rsidRPr="0014547D" w:rsidRDefault="0014547D" w:rsidP="00B1693A">
      <w:pPr>
        <w:tabs>
          <w:tab w:val="left" w:pos="1910"/>
        </w:tabs>
        <w:spacing w:after="0" w:line="360" w:lineRule="auto"/>
        <w:jc w:val="both"/>
        <w:rPr>
          <w:rFonts w:ascii="Arial" w:hAnsi="Arial" w:cs="Arial"/>
          <w:color w:val="0C0F12"/>
          <w:spacing w:val="3"/>
          <w:sz w:val="24"/>
          <w:szCs w:val="24"/>
          <w:lang w:val="en-US"/>
        </w:rPr>
      </w:pP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>Methodology, Software </w:t>
      </w:r>
    </w:p>
    <w:p w:rsidR="0014547D" w:rsidRPr="0014547D" w:rsidRDefault="0014547D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Ernst Werner </w:t>
      </w:r>
      <w:proofErr w:type="spellStart"/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Oltrogge</w:t>
      </w:r>
      <w:proofErr w:type="spellEnd"/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ORCID</w:t>
      </w:r>
      <w:r w:rsidR="00C6623B"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</w:t>
      </w:r>
      <w:hyperlink r:id="rId8" w:history="1">
        <w:r w:rsidR="00C6623B" w:rsidRPr="0014547D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0009-0003-9255-2426</w:t>
        </w:r>
      </w:hyperlink>
    </w:p>
    <w:p w:rsidR="00B1693A" w:rsidRPr="0014547D" w:rsidRDefault="00C6623B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Validation and Investigation</w:t>
      </w:r>
    </w:p>
    <w:p w:rsidR="00C6623B" w:rsidRPr="0014547D" w:rsidRDefault="00C6623B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</w:p>
    <w:p w:rsidR="00B1693A" w:rsidRPr="0014547D" w:rsidRDefault="00B1693A" w:rsidP="00B1693A">
      <w:pPr>
        <w:tabs>
          <w:tab w:val="left" w:pos="1910"/>
        </w:tabs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 xml:space="preserve">Marcelo </w:t>
      </w:r>
      <w:proofErr w:type="spellStart"/>
      <w:r w:rsidRPr="0014547D">
        <w:rPr>
          <w:rFonts w:ascii="Arial" w:eastAsia="Times New Roman" w:hAnsi="Arial" w:cs="Arial"/>
          <w:sz w:val="24"/>
          <w:szCs w:val="24"/>
          <w:lang w:val="en-US" w:eastAsia="pt-BR"/>
        </w:rPr>
        <w:t>Hatanaka</w:t>
      </w:r>
      <w:proofErr w:type="spellEnd"/>
    </w:p>
    <w:p w:rsidR="00B1693A" w:rsidRPr="0014547D" w:rsidRDefault="00B1693A">
      <w:pPr>
        <w:rPr>
          <w:rFonts w:ascii="Arial" w:hAnsi="Arial" w:cs="Arial"/>
          <w:sz w:val="24"/>
          <w:szCs w:val="24"/>
          <w:lang w:val="en-US"/>
        </w:rPr>
      </w:pPr>
      <w:r w:rsidRPr="0014547D">
        <w:rPr>
          <w:rFonts w:ascii="Arial" w:hAnsi="Arial" w:cs="Arial"/>
          <w:sz w:val="24"/>
          <w:szCs w:val="24"/>
          <w:shd w:val="clear" w:color="auto" w:fill="FFFFFF"/>
          <w:lang w:val="en-US"/>
        </w:rPr>
        <w:t>ORCID</w:t>
      </w:r>
      <w:r w:rsidR="00C6623B" w:rsidRPr="0014547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hyperlink r:id="rId9" w:tgtFrame="_blank" w:history="1">
        <w:r w:rsidR="00C6623B" w:rsidRPr="0014547D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  <w:lang w:val="en-US"/>
          </w:rPr>
          <w:t>0000-0002-0244-3652</w:t>
        </w:r>
      </w:hyperlink>
    </w:p>
    <w:p w:rsidR="00C6623B" w:rsidRPr="0014547D" w:rsidRDefault="0014547D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>Reviewing,</w:t>
      </w:r>
      <w:r w:rsidR="00C6623B"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 xml:space="preserve"> Editing</w:t>
      </w:r>
      <w:r w:rsidRPr="0014547D">
        <w:rPr>
          <w:rFonts w:ascii="Arial" w:hAnsi="Arial" w:cs="Arial"/>
          <w:color w:val="0C0F12"/>
          <w:spacing w:val="3"/>
          <w:sz w:val="24"/>
          <w:szCs w:val="24"/>
          <w:lang w:val="en-US"/>
        </w:rPr>
        <w:t xml:space="preserve"> and supervision</w:t>
      </w:r>
    </w:p>
    <w:bookmarkEnd w:id="0"/>
    <w:p w:rsidR="00B1693A" w:rsidRDefault="00B1693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B1693A" w:rsidRPr="00B1693A" w:rsidRDefault="00B1693A">
      <w:pPr>
        <w:rPr>
          <w:rFonts w:ascii="Arial" w:hAnsi="Arial" w:cs="Arial"/>
          <w:sz w:val="24"/>
          <w:szCs w:val="24"/>
          <w:lang w:val="en-US"/>
        </w:rPr>
      </w:pPr>
    </w:p>
    <w:sectPr w:rsidR="00B1693A" w:rsidRPr="00B169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93A"/>
    <w:rsid w:val="0014547D"/>
    <w:rsid w:val="00436F21"/>
    <w:rsid w:val="0078757A"/>
    <w:rsid w:val="00B1693A"/>
    <w:rsid w:val="00C6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885E7B-EABE-4DE3-BA67-2F2620037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62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3-9255-242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0034-445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9-0004-7445-874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2-6112-8409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rcid.org/0000-0003-3019-8102" TargetMode="External"/><Relationship Id="rId9" Type="http://schemas.openxmlformats.org/officeDocument/2006/relationships/hyperlink" Target="https://orcid.org/0000-0002-0244-36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3</Words>
  <Characters>8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11-24T21:12:00Z</dcterms:created>
  <dcterms:modified xsi:type="dcterms:W3CDTF">2024-11-24T22:10:00Z</dcterms:modified>
</cp:coreProperties>
</file>